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t>Supplementary Material</w:t>
      </w:r>
    </w:p>
    <w:p w14:paraId="5C6B71C2" w14:textId="1BE4F711" w:rsidR="2C1D75D9" w:rsidRDefault="2C1D75D9" w:rsidP="19580B5C">
      <w:pPr>
        <w:pStyle w:val="Heading1"/>
        <w:ind w:left="0"/>
        <w:rPr>
          <w:rFonts w:eastAsia="Times New Roman"/>
          <w:bCs/>
        </w:rPr>
      </w:pPr>
      <w:r w:rsidRPr="19580B5C">
        <w:rPr>
          <w:rFonts w:eastAsia="Times New Roman"/>
          <w:bCs/>
        </w:rPr>
        <w:t xml:space="preserve">Survey Questions </w:t>
      </w:r>
    </w:p>
    <w:p w14:paraId="34132980" w14:textId="50C15FF9" w:rsidR="20B33259" w:rsidRDefault="7F288535" w:rsidP="52F78AA6">
      <w:r>
        <w:t xml:space="preserve">How do you think that burnout has manifested in your personal and professional lives?  </w:t>
      </w:r>
    </w:p>
    <w:p w14:paraId="79F12C8A" w14:textId="4ADD7D3A" w:rsidR="364B16C8" w:rsidRDefault="7694EED9" w:rsidP="63A98142">
      <w:pPr>
        <w:rPr>
          <w:rFonts w:eastAsia="Times New Roman" w:cs="Times New Roman"/>
        </w:rPr>
      </w:pPr>
      <w:r w:rsidRPr="63A98142">
        <w:rPr>
          <w:rFonts w:eastAsia="Times New Roman" w:cs="Times New Roman"/>
        </w:rPr>
        <w:t xml:space="preserve">Are there any specific areas that you think the department, administration, or your colleagues could improve on that might mitigate or alleviate feelings of burnout?  </w:t>
      </w:r>
    </w:p>
    <w:p w14:paraId="148A9EF8" w14:textId="35AEC1A5" w:rsidR="34439FDA" w:rsidRDefault="34439FDA">
      <w:r>
        <w:t>Do you feel as though you can access adequate support through your department for work-related impact on your mental wellbeing? Why or why not?</w:t>
      </w:r>
    </w:p>
    <w:p w14:paraId="534E9B49" w14:textId="0859FC59" w:rsidR="364B16C8" w:rsidRDefault="364B16C8" w:rsidP="52F78AA6">
      <w:r w:rsidRPr="52F78AA6">
        <w:t>Is there anything else that you would like to tell us regarding burnout</w:t>
      </w:r>
      <w:r w:rsidR="72852811" w:rsidRPr="52F78AA6">
        <w:t xml:space="preserve"> in your workplace</w:t>
      </w:r>
      <w:r w:rsidRPr="52F78AA6">
        <w:t xml:space="preserve">? </w:t>
      </w:r>
    </w:p>
    <w:p w14:paraId="0FEA4863" w14:textId="3DFBA2D3" w:rsidR="00DE23E8" w:rsidRPr="001549D3" w:rsidRDefault="61FC6460" w:rsidP="52F78AA6">
      <w:pPr>
        <w:pStyle w:val="Heading1"/>
        <w:numPr>
          <w:ilvl w:val="0"/>
          <w:numId w:val="0"/>
        </w:numPr>
        <w:ind w:left="567" w:hanging="567"/>
        <w:rPr>
          <w:rFonts w:eastAsia="Times New Roman"/>
          <w:bCs/>
        </w:rPr>
      </w:pPr>
      <w:r w:rsidRPr="52F78AA6">
        <w:rPr>
          <w:rFonts w:eastAsia="Times New Roman"/>
          <w:bCs/>
        </w:rPr>
        <w:t>Interview Questions</w:t>
      </w:r>
    </w:p>
    <w:p w14:paraId="407951CE" w14:textId="54B8B1BA" w:rsidR="00DE23E8" w:rsidRPr="001549D3" w:rsidRDefault="61FC6460" w:rsidP="4347580F">
      <w:r w:rsidRPr="4347580F">
        <w:rPr>
          <w:rFonts w:eastAsia="Times New Roman" w:cs="Times New Roman"/>
          <w:szCs w:val="24"/>
        </w:rPr>
        <w:t xml:space="preserve">How do you think that burnout has manifested in your personal and professional lives? </w:t>
      </w:r>
    </w:p>
    <w:p w14:paraId="37CD399B" w14:textId="34B57011" w:rsidR="00DE23E8" w:rsidRPr="001549D3" w:rsidRDefault="61FC6460" w:rsidP="4347580F">
      <w:r w:rsidRPr="4347580F">
        <w:rPr>
          <w:rFonts w:eastAsia="Times New Roman" w:cs="Times New Roman"/>
          <w:szCs w:val="24"/>
        </w:rPr>
        <w:t xml:space="preserve">How has burnout influenced the choices and changes you’ve made throughout your career and personal life? </w:t>
      </w:r>
    </w:p>
    <w:p w14:paraId="341ACCEE" w14:textId="1B342A07" w:rsidR="00DE23E8" w:rsidRPr="001549D3" w:rsidRDefault="61FC6460" w:rsidP="4347580F">
      <w:r w:rsidRPr="4347580F">
        <w:rPr>
          <w:rFonts w:eastAsia="Times New Roman" w:cs="Times New Roman"/>
          <w:szCs w:val="24"/>
        </w:rPr>
        <w:t xml:space="preserve">Are there any tasks or specific demands associated with your work that are particularly exhausting and that you feel contribute to burnout?  </w:t>
      </w:r>
    </w:p>
    <w:p w14:paraId="4EF3504B" w14:textId="17849666" w:rsidR="00DE23E8" w:rsidRPr="001549D3" w:rsidRDefault="61FC6460" w:rsidP="4347580F">
      <w:r w:rsidRPr="4347580F">
        <w:rPr>
          <w:rFonts w:eastAsia="Times New Roman" w:cs="Times New Roman"/>
          <w:szCs w:val="24"/>
        </w:rPr>
        <w:t xml:space="preserve">Do you feel as though you have adequate opportunity to recover from strenuous workloads and feelings of burnout, and is there anything that might aid this recovery that you don’t currently have access to?  </w:t>
      </w:r>
    </w:p>
    <w:p w14:paraId="23042D97" w14:textId="1D250B17" w:rsidR="00DE23E8" w:rsidRPr="001549D3" w:rsidRDefault="61FC6460" w:rsidP="19580B5C">
      <w:pPr>
        <w:rPr>
          <w:rFonts w:eastAsia="Times New Roman" w:cs="Times New Roman"/>
          <w:szCs w:val="24"/>
        </w:rPr>
      </w:pPr>
      <w:r w:rsidRPr="19580B5C">
        <w:rPr>
          <w:rFonts w:eastAsia="Times New Roman" w:cs="Times New Roman"/>
          <w:szCs w:val="24"/>
        </w:rPr>
        <w:t xml:space="preserve">Do you feel as though you’re able to access </w:t>
      </w:r>
      <w:proofErr w:type="gramStart"/>
      <w:r w:rsidRPr="19580B5C">
        <w:rPr>
          <w:rFonts w:eastAsia="Times New Roman" w:cs="Times New Roman"/>
          <w:szCs w:val="24"/>
        </w:rPr>
        <w:t>all of</w:t>
      </w:r>
      <w:proofErr w:type="gramEnd"/>
      <w:r w:rsidRPr="19580B5C">
        <w:rPr>
          <w:rFonts w:eastAsia="Times New Roman" w:cs="Times New Roman"/>
          <w:szCs w:val="24"/>
        </w:rPr>
        <w:t xml:space="preserve"> the resources needed for you to thrive in your workplace and is there anything you’re not able to access that might make your job easier or mitigate feelings of burnout?</w:t>
      </w:r>
    </w:p>
    <w:p w14:paraId="02D79E16" w14:textId="14F9823A" w:rsidR="00DE23E8" w:rsidRPr="001549D3" w:rsidRDefault="61FC6460" w:rsidP="4347580F">
      <w:r w:rsidRPr="4347580F">
        <w:rPr>
          <w:rFonts w:eastAsia="Times New Roman" w:cs="Times New Roman"/>
          <w:szCs w:val="24"/>
        </w:rPr>
        <w:t xml:space="preserve">Does the level of responsibility or control you hold over your work contribute to feelings of burnout and might a change in the level of the responsibility or control you have over your work mitigate these feelings?  </w:t>
      </w:r>
    </w:p>
    <w:p w14:paraId="2D3F4906" w14:textId="2344CAA0" w:rsidR="00DE23E8" w:rsidRPr="001549D3" w:rsidRDefault="61FC6460" w:rsidP="4347580F">
      <w:r w:rsidRPr="4347580F">
        <w:rPr>
          <w:rFonts w:eastAsia="Times New Roman" w:cs="Times New Roman"/>
          <w:szCs w:val="24"/>
        </w:rPr>
        <w:t xml:space="preserve">Do you feel as though you are adequately rewarded and receive recognition for the contributions you make in your </w:t>
      </w:r>
      <w:proofErr w:type="gramStart"/>
      <w:r w:rsidRPr="4347580F">
        <w:rPr>
          <w:rFonts w:eastAsia="Times New Roman" w:cs="Times New Roman"/>
          <w:szCs w:val="24"/>
        </w:rPr>
        <w:t>work</w:t>
      </w:r>
      <w:proofErr w:type="gramEnd"/>
      <w:r w:rsidRPr="4347580F">
        <w:rPr>
          <w:rFonts w:eastAsia="Times New Roman" w:cs="Times New Roman"/>
          <w:szCs w:val="24"/>
        </w:rPr>
        <w:t xml:space="preserve"> and do you think here’s a link between how you are rewarded or the amount of recognition you receive and feelings of burnout?  </w:t>
      </w:r>
    </w:p>
    <w:p w14:paraId="719DA3C4" w14:textId="08378177" w:rsidR="00DE23E8" w:rsidRPr="001549D3" w:rsidRDefault="61FC6460" w:rsidP="4347580F">
      <w:r w:rsidRPr="4347580F">
        <w:rPr>
          <w:rFonts w:eastAsia="Times New Roman" w:cs="Times New Roman"/>
          <w:szCs w:val="24"/>
        </w:rPr>
        <w:t xml:space="preserve">In what areas do you feel surgeons in this Department may benefit from more recognition, and is there anything that the Department or your colleagues might be able to contribute? </w:t>
      </w:r>
    </w:p>
    <w:p w14:paraId="167162AB" w14:textId="3259F298" w:rsidR="00DE23E8" w:rsidRPr="001549D3" w:rsidRDefault="61FC6460" w:rsidP="4347580F">
      <w:r w:rsidRPr="4347580F">
        <w:rPr>
          <w:rFonts w:eastAsia="Times New Roman" w:cs="Times New Roman"/>
          <w:szCs w:val="24"/>
        </w:rPr>
        <w:t xml:space="preserve">Do you feel as though you have a community in your workplace in which you’re able to find support?  </w:t>
      </w:r>
    </w:p>
    <w:p w14:paraId="41CF29AD" w14:textId="6C727FF3" w:rsidR="00DE23E8" w:rsidRPr="001549D3" w:rsidRDefault="61FC6460" w:rsidP="4347580F">
      <w:r w:rsidRPr="4347580F">
        <w:rPr>
          <w:rFonts w:eastAsia="Times New Roman" w:cs="Times New Roman"/>
          <w:szCs w:val="24"/>
        </w:rPr>
        <w:lastRenderedPageBreak/>
        <w:t xml:space="preserve">Are there any specific areas that you think the department, administration, or your colleagues could improve on in terms of communication, cooperation, or social support that might mitigate or alleviate feelings of burnout?  </w:t>
      </w:r>
    </w:p>
    <w:p w14:paraId="7CF542D0" w14:textId="4CF93A65" w:rsidR="00DE23E8" w:rsidRPr="001549D3" w:rsidRDefault="61FC6460" w:rsidP="4347580F">
      <w:r w:rsidRPr="4347580F">
        <w:rPr>
          <w:rFonts w:eastAsia="Times New Roman" w:cs="Times New Roman"/>
          <w:szCs w:val="24"/>
        </w:rPr>
        <w:t xml:space="preserve">Do you feel as though there are decisions concerning your work, such as promotional decisions and allocation of resources, that may be unfair and contribute to burnout?  </w:t>
      </w:r>
    </w:p>
    <w:p w14:paraId="6C2B8381" w14:textId="5278B304" w:rsidR="00DE23E8" w:rsidRPr="001549D3" w:rsidRDefault="61FC6460" w:rsidP="4347580F">
      <w:r w:rsidRPr="4347580F">
        <w:rPr>
          <w:rFonts w:eastAsia="Times New Roman" w:cs="Times New Roman"/>
          <w:szCs w:val="24"/>
        </w:rPr>
        <w:t xml:space="preserve">Do you think that your department can effectively resolve issues of unfairness and are there any areas that the department can work on to promote fairness in the workplace?  </w:t>
      </w:r>
    </w:p>
    <w:p w14:paraId="6E9F9B85" w14:textId="3BF453AF" w:rsidR="00DE23E8" w:rsidRPr="001549D3" w:rsidRDefault="61FC6460" w:rsidP="4347580F">
      <w:r w:rsidRPr="4347580F">
        <w:rPr>
          <w:rFonts w:eastAsia="Times New Roman" w:cs="Times New Roman"/>
          <w:szCs w:val="24"/>
        </w:rPr>
        <w:t xml:space="preserve">What kinds of values related to your work did you have prior to entering surgery and how have these values changed over the course of your career? </w:t>
      </w:r>
    </w:p>
    <w:p w14:paraId="2427DEA3" w14:textId="54C1D8AB" w:rsidR="00DE23E8" w:rsidRPr="001549D3" w:rsidRDefault="61FC6460" w:rsidP="4347580F">
      <w:r w:rsidRPr="4347580F">
        <w:rPr>
          <w:rFonts w:eastAsia="Times New Roman" w:cs="Times New Roman"/>
          <w:szCs w:val="24"/>
        </w:rPr>
        <w:t xml:space="preserve">Are there any areas of your work or aspects of healthcare/surgery that conflict with your personal values, and do you think this conflict contributes to burnout? </w:t>
      </w:r>
    </w:p>
    <w:p w14:paraId="4EE55055" w14:textId="06267F00" w:rsidR="00DE23E8" w:rsidRPr="001549D3" w:rsidRDefault="61FC6460" w:rsidP="4347580F">
      <w:r w:rsidRPr="4347580F">
        <w:rPr>
          <w:rFonts w:eastAsia="Times New Roman" w:cs="Times New Roman"/>
          <w:szCs w:val="24"/>
        </w:rPr>
        <w:t xml:space="preserve">Are there any areas that we haven’t discussed that you feel might contribute to burnout in your workplace or any other suggestions that you have for the department for strategies to mitigate burnout?  </w:t>
      </w:r>
    </w:p>
    <w:p w14:paraId="4C75A343" w14:textId="71F4C808" w:rsidR="00DE23E8" w:rsidRPr="001549D3" w:rsidRDefault="61FC6460" w:rsidP="4347580F">
      <w:r w:rsidRPr="4347580F">
        <w:rPr>
          <w:rFonts w:eastAsia="Times New Roman" w:cs="Times New Roman"/>
          <w:szCs w:val="24"/>
        </w:rPr>
        <w:t xml:space="preserve">Is there anything else you would like to add?  </w:t>
      </w:r>
    </w:p>
    <w:p w14:paraId="58F1AED1" w14:textId="05F73E47" w:rsidR="00DE23E8" w:rsidRPr="001549D3" w:rsidRDefault="00DE23E8" w:rsidP="4347580F">
      <w:pPr>
        <w:spacing w:before="240"/>
      </w:pPr>
    </w:p>
    <w:sectPr w:rsidR="00DE23E8" w:rsidRPr="001549D3" w:rsidSect="00E2096E">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DD9F6B" w14:textId="77777777" w:rsidR="00E2096E" w:rsidRDefault="00E2096E" w:rsidP="00117666">
      <w:pPr>
        <w:spacing w:after="0"/>
      </w:pPr>
      <w:r>
        <w:separator/>
      </w:r>
    </w:p>
  </w:endnote>
  <w:endnote w:type="continuationSeparator" w:id="0">
    <w:p w14:paraId="55077AC4" w14:textId="77777777" w:rsidR="00E2096E" w:rsidRDefault="00E209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57F6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57F6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995F6A"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57F6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57F6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995F6A"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1F782" w14:textId="77777777" w:rsidR="00E2096E" w:rsidRDefault="00E2096E" w:rsidP="00117666">
      <w:pPr>
        <w:spacing w:after="0"/>
      </w:pPr>
      <w:r>
        <w:separator/>
      </w:r>
    </w:p>
  </w:footnote>
  <w:footnote w:type="continuationSeparator" w:id="0">
    <w:p w14:paraId="64B8BF16" w14:textId="77777777" w:rsidR="00E2096E" w:rsidRDefault="00E2096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57F6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57F6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B6282"/>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06CC5"/>
    <w:rsid w:val="00714C50"/>
    <w:rsid w:val="00725A7D"/>
    <w:rsid w:val="007501BE"/>
    <w:rsid w:val="00790BB3"/>
    <w:rsid w:val="007C206C"/>
    <w:rsid w:val="00803D24"/>
    <w:rsid w:val="00817DD6"/>
    <w:rsid w:val="00885156"/>
    <w:rsid w:val="009151AA"/>
    <w:rsid w:val="009303C1"/>
    <w:rsid w:val="0093429D"/>
    <w:rsid w:val="00943573"/>
    <w:rsid w:val="00957F60"/>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2096E"/>
    <w:rsid w:val="00E52377"/>
    <w:rsid w:val="00E64E17"/>
    <w:rsid w:val="00E866C9"/>
    <w:rsid w:val="00EA3D3C"/>
    <w:rsid w:val="00F46900"/>
    <w:rsid w:val="00F61D89"/>
    <w:rsid w:val="19580B5C"/>
    <w:rsid w:val="1E47DDFC"/>
    <w:rsid w:val="1F977031"/>
    <w:rsid w:val="20B33259"/>
    <w:rsid w:val="21334092"/>
    <w:rsid w:val="2BCDE5CB"/>
    <w:rsid w:val="2C1D75D9"/>
    <w:rsid w:val="31243E35"/>
    <w:rsid w:val="34439FDA"/>
    <w:rsid w:val="364B16C8"/>
    <w:rsid w:val="4347580F"/>
    <w:rsid w:val="477541CA"/>
    <w:rsid w:val="4A2B7767"/>
    <w:rsid w:val="52F78AA6"/>
    <w:rsid w:val="580E5F21"/>
    <w:rsid w:val="5C0BE572"/>
    <w:rsid w:val="61FC6460"/>
    <w:rsid w:val="63A98142"/>
    <w:rsid w:val="72852811"/>
    <w:rsid w:val="7694EED9"/>
    <w:rsid w:val="783A74DF"/>
    <w:rsid w:val="7EA9B663"/>
    <w:rsid w:val="7F2885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2</Pages>
  <Words>476</Words>
  <Characters>2719</Characters>
  <Application>Microsoft Office Word</Application>
  <DocSecurity>0</DocSecurity>
  <Lines>22</Lines>
  <Paragraphs>6</Paragraphs>
  <ScaleCrop>false</ScaleCrop>
  <Company/>
  <LinksUpToDate>false</LinksUpToDate>
  <CharactersWithSpaces>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estrel McNeill</cp:lastModifiedBy>
  <cp:revision>2</cp:revision>
  <cp:lastPrinted>2013-10-03T12:51:00Z</cp:lastPrinted>
  <dcterms:created xsi:type="dcterms:W3CDTF">2024-04-02T19:51:00Z</dcterms:created>
  <dcterms:modified xsi:type="dcterms:W3CDTF">2024-04-02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